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302" w:rsidRPr="00635A52" w:rsidRDefault="00F81E13">
      <w:pPr>
        <w:rPr>
          <w:rFonts w:ascii="Times New Roman" w:hAnsi="Times New Roman" w:cs="Times New Roman"/>
          <w:b/>
        </w:rPr>
      </w:pPr>
      <w:r w:rsidRPr="00635A52">
        <w:rPr>
          <w:rFonts w:ascii="Times New Roman" w:hAnsi="Times New Roman" w:cs="Times New Roman"/>
          <w:b/>
        </w:rPr>
        <w:t>Supplementary Table 1</w:t>
      </w:r>
      <w:r w:rsidR="00436534">
        <w:rPr>
          <w:rFonts w:ascii="Times New Roman" w:hAnsi="Times New Roman" w:cs="Times New Roman"/>
          <w:b/>
        </w:rPr>
        <w:t>a</w:t>
      </w:r>
      <w:r w:rsidRPr="00635A52">
        <w:rPr>
          <w:rFonts w:ascii="Times New Roman" w:hAnsi="Times New Roman" w:cs="Times New Roman"/>
          <w:b/>
        </w:rPr>
        <w:t>.  Dominant</w:t>
      </w:r>
      <w:r w:rsidR="004747AA" w:rsidRPr="00635A52">
        <w:rPr>
          <w:rFonts w:ascii="Times New Roman" w:hAnsi="Times New Roman" w:cs="Times New Roman"/>
          <w:b/>
        </w:rPr>
        <w:t xml:space="preserve"> Missense</w:t>
      </w:r>
      <w:r w:rsidRPr="00635A52">
        <w:rPr>
          <w:rFonts w:ascii="Times New Roman" w:hAnsi="Times New Roman" w:cs="Times New Roman"/>
          <w:b/>
        </w:rPr>
        <w:t xml:space="preserve"> Mutations Reported in </w:t>
      </w:r>
      <w:r w:rsidRPr="00436534">
        <w:rPr>
          <w:rFonts w:ascii="Times New Roman" w:hAnsi="Times New Roman" w:cs="Times New Roman"/>
          <w:b/>
          <w:i/>
        </w:rPr>
        <w:t>ABCC8</w:t>
      </w:r>
      <w:r w:rsidRPr="00635A52">
        <w:rPr>
          <w:rFonts w:ascii="Times New Roman" w:hAnsi="Times New Roman" w:cs="Times New Roman"/>
          <w:b/>
        </w:rPr>
        <w:t xml:space="preserve"> and </w:t>
      </w:r>
      <w:r w:rsidRPr="00436534">
        <w:rPr>
          <w:rFonts w:ascii="Times New Roman" w:hAnsi="Times New Roman" w:cs="Times New Roman"/>
          <w:b/>
          <w:i/>
        </w:rPr>
        <w:t>KCNJ11</w:t>
      </w:r>
      <w:r w:rsidRPr="00635A52">
        <w:rPr>
          <w:rFonts w:ascii="Times New Roman" w:hAnsi="Times New Roman" w:cs="Times New Roman"/>
          <w:b/>
        </w:rPr>
        <w:t>.</w:t>
      </w:r>
    </w:p>
    <w:tbl>
      <w:tblPr>
        <w:tblW w:w="13495" w:type="dxa"/>
        <w:tblInd w:w="-1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170"/>
        <w:gridCol w:w="1980"/>
        <w:gridCol w:w="2610"/>
        <w:gridCol w:w="1530"/>
        <w:gridCol w:w="2790"/>
        <w:gridCol w:w="2070"/>
      </w:tblGrid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254CF5" w:rsidRDefault="004747AA" w:rsidP="00BC100E">
            <w:pPr>
              <w:tabs>
                <w:tab w:val="left" w:pos="5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Ge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254CF5" w:rsidRDefault="004747AA" w:rsidP="00BC100E">
            <w:pPr>
              <w:tabs>
                <w:tab w:val="left" w:pos="5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Ex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254CF5" w:rsidRDefault="00254CF5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N</w:t>
            </w:r>
            <w:r w:rsidR="004747AA"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ucleotid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254CF5" w:rsidRDefault="00254CF5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C</w:t>
            </w:r>
            <w:r w:rsidR="004747AA"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odon</w:t>
            </w:r>
          </w:p>
        </w:tc>
        <w:tc>
          <w:tcPr>
            <w:tcW w:w="1530" w:type="dxa"/>
            <w:vAlign w:val="center"/>
          </w:tcPr>
          <w:p w:rsidR="004747AA" w:rsidRPr="00254CF5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Diazoxide Response</w:t>
            </w:r>
          </w:p>
        </w:tc>
        <w:tc>
          <w:tcPr>
            <w:tcW w:w="2790" w:type="dxa"/>
            <w:vAlign w:val="center"/>
          </w:tcPr>
          <w:p w:rsidR="004747AA" w:rsidRPr="00254CF5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 xml:space="preserve">PMID </w:t>
            </w:r>
          </w:p>
          <w:p w:rsidR="004747AA" w:rsidRPr="00254CF5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(Reporting Dominant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254CF5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dbSNP</w:t>
            </w: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275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Gly92Asp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9286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338 c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Ala113Val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9286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928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Asp310Asn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96924, 2718845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769569410</w:t>
            </w: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1063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Ala355Thr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27552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145136257</w:t>
            </w: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1108 a&gt;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Arg370Gly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9692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1110 g&gt;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Arg370Ser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3907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1222 t&gt;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Ser408Pro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27552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lastRenderedPageBreak/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1421 a&gt;</w:t>
            </w:r>
            <w:r w:rsidR="006D6742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Gln474Arg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1433 c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Ala478Asp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1531 c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Leu511Met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143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1562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Arg521Gln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27552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368114790</w:t>
            </w: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2143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Val715Met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Report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2144 t&gt;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Val715Gly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2144 t&gt;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Val715Ala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2147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Gly716Asp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2473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Glu825Lys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1434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lastRenderedPageBreak/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2662 a&gt;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Thr888Pro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2669 a&gt;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Lys890Thr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143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761862121</w:t>
            </w: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2672 t&gt;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Leu891Pro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143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9214C3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2701 a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Ile901Phe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18845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3457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Ala1153Thr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20151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9214C3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747AA" w:rsidRPr="00730DE9" w:rsidRDefault="009214C3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9214C3">
              <w:rPr>
                <w:rFonts w:ascii="Times New Roman" w:eastAsia="Times New Roman" w:hAnsi="Times New Roman" w:cs="Times New Roman"/>
              </w:rPr>
              <w:t>3653 g&gt;a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>
              <w:rPr>
                <w:rFonts w:ascii="Times New Roman" w:eastAsia="Times New Roman" w:hAnsi="Times New Roman" w:cs="Times New Roman"/>
              </w:rPr>
              <w:t>Arg1218Lys</w:t>
            </w:r>
          </w:p>
        </w:tc>
        <w:tc>
          <w:tcPr>
            <w:tcW w:w="1530" w:type="dxa"/>
            <w:vAlign w:val="center"/>
          </w:tcPr>
          <w:p w:rsidR="004747AA" w:rsidRDefault="009214C3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Default="009214C3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0804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747AA" w:rsidRPr="00730DE9" w:rsidRDefault="009214C3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3787 g&gt;a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Ala1263Thr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92864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4011 g&gt;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Lys1337Asn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75084, 2327552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67767715</w:t>
            </w: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4058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Arg1353His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56046, 1859692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28936370</w:t>
            </w: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lastRenderedPageBreak/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4060 t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Tyr1354Asn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18845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4100 c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Ala1367Asp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30885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4121 a&gt;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Lys1374Arg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9692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4151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Gly1384Glu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9214C3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4747AA" w:rsidRPr="00730DE9" w:rsidRDefault="009214C3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9214C3">
              <w:rPr>
                <w:rFonts w:ascii="Times New Roman" w:eastAsia="Times New Roman" w:hAnsi="Times New Roman" w:cs="Times New Roman"/>
              </w:rPr>
              <w:t>4153 a&gt;c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>
              <w:rPr>
                <w:rFonts w:ascii="Times New Roman" w:eastAsia="Times New Roman" w:hAnsi="Times New Roman" w:cs="Times New Roman"/>
                <w:bCs/>
              </w:rPr>
              <w:t>Lys1385Gln</w:t>
            </w:r>
          </w:p>
        </w:tc>
        <w:tc>
          <w:tcPr>
            <w:tcW w:w="1530" w:type="dxa"/>
            <w:vAlign w:val="center"/>
          </w:tcPr>
          <w:p w:rsidR="004747AA" w:rsidRDefault="009214C3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Default="009214C3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8787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47AA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4747AA" w:rsidRPr="00436534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4747AA" w:rsidRPr="00730DE9">
              <w:rPr>
                <w:rFonts w:ascii="Times New Roman" w:eastAsia="Times New Roman" w:hAnsi="Times New Roman" w:cs="Times New Roman"/>
              </w:rPr>
              <w:t>4156 t&gt;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747AA" w:rsidRPr="00730DE9" w:rsidRDefault="00436534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4747AA" w:rsidRPr="00730DE9">
              <w:rPr>
                <w:rFonts w:ascii="Times New Roman" w:eastAsia="Times New Roman" w:hAnsi="Times New Roman" w:cs="Times New Roman"/>
                <w:bCs/>
              </w:rPr>
              <w:t>Ser1386Pro</w:t>
            </w:r>
          </w:p>
        </w:tc>
        <w:tc>
          <w:tcPr>
            <w:tcW w:w="153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1859692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747AA" w:rsidRPr="00730DE9" w:rsidRDefault="004747AA" w:rsidP="00BC1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159-4161 delTCC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Ser1387del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41782, 1859692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160 c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Ser1387Phe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72559718</w:t>
            </w: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160 c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Ser1387Tyr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lastRenderedPageBreak/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166 c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Ser1389Tyr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169 t&gt;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Leu1390Arg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741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4273 a&gt;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Ile1425Leu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9286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291 c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Leu1431Phe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741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372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Ala1458Thr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, This Repor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72559717</w:t>
            </w: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373 c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Ala1458Val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143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375 c&gt;g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Gln1459Glu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7417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377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Gln1459His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433 g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Gly1478Val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9692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lastRenderedPageBreak/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435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Gly1479Arg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96924, 216741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72559715</w:t>
            </w: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442 a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Asn1481Ile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143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454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Gly1485Glu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73158, 2609286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193922405</w:t>
            </w: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518 c&gt;a</w:t>
            </w:r>
            <w:r>
              <w:rPr>
                <w:rFonts w:ascii="Times New Roman" w:eastAsia="Times New Roman" w:hAnsi="Times New Roman" w:cs="Times New Roman"/>
              </w:rPr>
              <w:t>/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Asp1506Glu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73158, 26092864, 248143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519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Glu1507Lys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18078, 1859692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522 g&gt;c (</w:t>
            </w:r>
            <w:r>
              <w:rPr>
                <w:rFonts w:ascii="Times New Roman" w:eastAsia="Times New Roman" w:hAnsi="Times New Roman" w:cs="Times New Roman"/>
              </w:rPr>
              <w:t>reported as</w:t>
            </w:r>
            <w:r w:rsidRPr="00730DE9">
              <w:rPr>
                <w:rFonts w:ascii="Times New Roman" w:eastAsia="Times New Roman" w:hAnsi="Times New Roman" w:cs="Times New Roman"/>
              </w:rPr>
              <w:t xml:space="preserve"> g&gt;a)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Ala1508Pro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216741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526_4531 dupCGGCT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Ala1510_Ser1511 insSerAla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0615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4535 t&gt;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Ile1512Ser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1434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535 t&gt;c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Ile1512Thr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9692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lastRenderedPageBreak/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541 t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Met1514Lys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73158, 2609286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546 a&gt;g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Thr1516Ala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18845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549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Glu1517Lys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369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550 a&gt;g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Glu1517Gly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Repor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566 g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Lys1522Asn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27552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142272833</w:t>
            </w: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610 c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</w:rPr>
              <w:t>Ala1537Val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741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745918247</w:t>
            </w: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ABCC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616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Arg1539Gln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96924, 2167417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KCNJ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165 c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Phe55Leu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9692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1343400778</w:t>
            </w: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KCNJ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185 c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Thr62Met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27552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0DE9">
              <w:rPr>
                <w:rFonts w:ascii="Times New Roman" w:eastAsia="Times New Roman" w:hAnsi="Times New Roman" w:cs="Times New Roman"/>
              </w:rPr>
              <w:t>rs1057518775</w:t>
            </w: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lastRenderedPageBreak/>
              <w:t>KCNJ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66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Gly156Arg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9692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KCNJ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490 c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Leu164Phe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Report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KCNJ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612 c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Asp204Glu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9692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KCNJ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617 g&gt;a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Arg206His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Report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KCNJ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D6742" w:rsidRPr="00730DE9" w:rsidRDefault="00FF650A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85</w:t>
            </w:r>
            <w:bookmarkStart w:id="0" w:name="_GoBack"/>
            <w:bookmarkEnd w:id="0"/>
            <w:r w:rsidR="006D6742">
              <w:rPr>
                <w:rFonts w:ascii="Times New Roman" w:eastAsia="Times New Roman" w:hAnsi="Times New Roman" w:cs="Times New Roman"/>
              </w:rPr>
              <w:t>0_852 delATC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>
              <w:rPr>
                <w:rFonts w:ascii="Times New Roman" w:eastAsia="Times New Roman" w:hAnsi="Times New Roman" w:cs="Times New Roman"/>
                <w:bCs/>
              </w:rPr>
              <w:t>Ile284del</w:t>
            </w:r>
          </w:p>
        </w:tc>
        <w:tc>
          <w:tcPr>
            <w:tcW w:w="1530" w:type="dxa"/>
            <w:vAlign w:val="center"/>
          </w:tcPr>
          <w:p w:rsidR="006D6742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7417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KCNJ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892_894</w:t>
            </w:r>
            <w:r>
              <w:rPr>
                <w:rFonts w:ascii="Times New Roman" w:eastAsia="Times New Roman" w:hAnsi="Times New Roman" w:cs="Times New Roman"/>
              </w:rPr>
              <w:t xml:space="preserve"> del</w:t>
            </w:r>
            <w:r w:rsidRPr="00730DE9">
              <w:rPr>
                <w:rFonts w:ascii="Times New Roman" w:eastAsia="Times New Roman" w:hAnsi="Times New Roman" w:cs="Times New Roman"/>
              </w:rPr>
              <w:t>ACC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Thr298del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Report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D6742" w:rsidRPr="00730DE9" w:rsidTr="004747AA">
        <w:trPr>
          <w:trHeight w:val="1008"/>
        </w:trPr>
        <w:tc>
          <w:tcPr>
            <w:tcW w:w="1345" w:type="dxa"/>
            <w:vAlign w:val="center"/>
          </w:tcPr>
          <w:p w:rsidR="006D6742" w:rsidRPr="00436534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KCNJ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Pr="00730DE9">
              <w:rPr>
                <w:rFonts w:ascii="Times New Roman" w:eastAsia="Times New Roman" w:hAnsi="Times New Roman" w:cs="Times New Roman"/>
              </w:rPr>
              <w:t>1093 c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Pr="00730DE9">
              <w:rPr>
                <w:rFonts w:ascii="Times New Roman" w:eastAsia="Times New Roman" w:hAnsi="Times New Roman" w:cs="Times New Roman"/>
                <w:bCs/>
              </w:rPr>
              <w:t>Arg365Cys</w:t>
            </w:r>
          </w:p>
        </w:tc>
        <w:tc>
          <w:tcPr>
            <w:tcW w:w="153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27552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6D6742" w:rsidRPr="00730DE9" w:rsidRDefault="006D6742" w:rsidP="006D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s</w:t>
            </w:r>
            <w:r w:rsidRPr="00730DE9">
              <w:rPr>
                <w:rFonts w:ascii="Times New Roman" w:eastAsia="Times New Roman" w:hAnsi="Times New Roman" w:cs="Times New Roman"/>
              </w:rPr>
              <w:t>758749160</w:t>
            </w:r>
          </w:p>
        </w:tc>
      </w:tr>
    </w:tbl>
    <w:p w:rsidR="00254CF5" w:rsidRDefault="00254CF5" w:rsidP="00254CF5">
      <w:pPr>
        <w:rPr>
          <w:rFonts w:ascii="Times New Roman" w:hAnsi="Times New Roman" w:cs="Times New Roman"/>
        </w:rPr>
      </w:pPr>
    </w:p>
    <w:p w:rsidR="000E099C" w:rsidRDefault="000E099C">
      <w:pPr>
        <w:rPr>
          <w:rFonts w:ascii="Times New Roman" w:hAnsi="Times New Roman" w:cs="Times New Roman"/>
        </w:rPr>
      </w:pPr>
    </w:p>
    <w:p w:rsidR="00254CF5" w:rsidRDefault="00254CF5" w:rsidP="00254CF5">
      <w:pPr>
        <w:rPr>
          <w:rFonts w:ascii="Times New Roman" w:hAnsi="Times New Roman" w:cs="Times New Roman"/>
        </w:rPr>
      </w:pPr>
    </w:p>
    <w:p w:rsidR="00254CF5" w:rsidRDefault="00254CF5" w:rsidP="00254CF5">
      <w:pPr>
        <w:rPr>
          <w:rFonts w:ascii="Times New Roman" w:hAnsi="Times New Roman" w:cs="Times New Roman"/>
        </w:rPr>
      </w:pPr>
    </w:p>
    <w:p w:rsidR="003523DD" w:rsidRDefault="003523DD" w:rsidP="00254CF5">
      <w:pPr>
        <w:rPr>
          <w:rFonts w:ascii="Times New Roman" w:hAnsi="Times New Roman" w:cs="Times New Roman"/>
          <w:b/>
        </w:rPr>
      </w:pPr>
    </w:p>
    <w:p w:rsidR="00254CF5" w:rsidRPr="00635A52" w:rsidRDefault="00436534" w:rsidP="00254CF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1b</w:t>
      </w:r>
      <w:r w:rsidR="00254CF5" w:rsidRPr="00635A52">
        <w:rPr>
          <w:rFonts w:ascii="Times New Roman" w:hAnsi="Times New Roman" w:cs="Times New Roman"/>
          <w:b/>
        </w:rPr>
        <w:t xml:space="preserve">.  </w:t>
      </w:r>
      <w:r w:rsidR="00254CF5" w:rsidRPr="00436534">
        <w:rPr>
          <w:rFonts w:ascii="Times New Roman" w:hAnsi="Times New Roman" w:cs="Times New Roman"/>
          <w:b/>
          <w:i/>
        </w:rPr>
        <w:t>KCNJ11</w:t>
      </w:r>
      <w:r w:rsidR="00254CF5" w:rsidRPr="00635A52">
        <w:rPr>
          <w:rFonts w:ascii="Times New Roman" w:hAnsi="Times New Roman" w:cs="Times New Roman"/>
          <w:b/>
        </w:rPr>
        <w:t xml:space="preserve"> mutations reported as dominant but with insufficient evidence.</w:t>
      </w:r>
    </w:p>
    <w:tbl>
      <w:tblPr>
        <w:tblW w:w="13495" w:type="dxa"/>
        <w:tblInd w:w="-1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170"/>
        <w:gridCol w:w="1980"/>
        <w:gridCol w:w="2610"/>
        <w:gridCol w:w="1530"/>
        <w:gridCol w:w="2790"/>
        <w:gridCol w:w="2070"/>
      </w:tblGrid>
      <w:tr w:rsidR="00254CF5" w:rsidRPr="00730DE9" w:rsidTr="009323F4">
        <w:trPr>
          <w:trHeight w:val="1008"/>
        </w:trPr>
        <w:tc>
          <w:tcPr>
            <w:tcW w:w="1345" w:type="dxa"/>
            <w:vAlign w:val="center"/>
          </w:tcPr>
          <w:p w:rsidR="00254CF5" w:rsidRPr="00254CF5" w:rsidRDefault="00254CF5" w:rsidP="009323F4">
            <w:pPr>
              <w:tabs>
                <w:tab w:val="left" w:pos="5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Ge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254CF5" w:rsidRPr="00254CF5" w:rsidRDefault="00254CF5" w:rsidP="009323F4">
            <w:pPr>
              <w:tabs>
                <w:tab w:val="left" w:pos="53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Ex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254CF5" w:rsidRPr="00254CF5" w:rsidRDefault="00254CF5" w:rsidP="00932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N</w:t>
            </w: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ucleotide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254CF5" w:rsidRPr="00254CF5" w:rsidRDefault="00254CF5" w:rsidP="00932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C</w:t>
            </w: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odon</w:t>
            </w:r>
          </w:p>
        </w:tc>
        <w:tc>
          <w:tcPr>
            <w:tcW w:w="1530" w:type="dxa"/>
            <w:vAlign w:val="center"/>
          </w:tcPr>
          <w:p w:rsidR="00254CF5" w:rsidRPr="00254CF5" w:rsidRDefault="00254CF5" w:rsidP="00932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Diazoxide Response</w:t>
            </w:r>
          </w:p>
        </w:tc>
        <w:tc>
          <w:tcPr>
            <w:tcW w:w="2790" w:type="dxa"/>
            <w:vAlign w:val="center"/>
          </w:tcPr>
          <w:p w:rsidR="00254CF5" w:rsidRPr="00254CF5" w:rsidRDefault="00254CF5" w:rsidP="00932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 xml:space="preserve">PMID </w:t>
            </w:r>
          </w:p>
          <w:p w:rsidR="00254CF5" w:rsidRPr="00254CF5" w:rsidRDefault="00254CF5" w:rsidP="00932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(Reporting Dominant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254CF5" w:rsidRPr="00254CF5" w:rsidRDefault="00254CF5" w:rsidP="00932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  <w:r w:rsidRPr="00254CF5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t>dbSNP</w:t>
            </w:r>
          </w:p>
        </w:tc>
      </w:tr>
      <w:tr w:rsidR="00254CF5" w:rsidRPr="00730DE9" w:rsidTr="00254CF5">
        <w:trPr>
          <w:trHeight w:val="1008"/>
        </w:trPr>
        <w:tc>
          <w:tcPr>
            <w:tcW w:w="1345" w:type="dxa"/>
            <w:vAlign w:val="center"/>
          </w:tcPr>
          <w:p w:rsidR="00254CF5" w:rsidRPr="00436534" w:rsidRDefault="00254CF5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KCNJ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254CF5" w:rsidRPr="00730DE9" w:rsidRDefault="00254CF5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4CF5" w:rsidRPr="00730DE9" w:rsidRDefault="00436534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254CF5">
              <w:rPr>
                <w:rFonts w:ascii="Times New Roman" w:eastAsia="Times New Roman" w:hAnsi="Times New Roman" w:cs="Times New Roman"/>
              </w:rPr>
              <w:t>83 c&gt;t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254CF5" w:rsidRPr="00730DE9" w:rsidRDefault="00436534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254CF5">
              <w:rPr>
                <w:rFonts w:ascii="Times New Roman" w:eastAsia="Times New Roman" w:hAnsi="Times New Roman" w:cs="Times New Roman"/>
                <w:bCs/>
              </w:rPr>
              <w:t>Ala28Val</w:t>
            </w:r>
          </w:p>
        </w:tc>
        <w:tc>
          <w:tcPr>
            <w:tcW w:w="1530" w:type="dxa"/>
            <w:vAlign w:val="center"/>
          </w:tcPr>
          <w:p w:rsidR="00254CF5" w:rsidRDefault="00254CF5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90" w:type="dxa"/>
            <w:vAlign w:val="center"/>
          </w:tcPr>
          <w:p w:rsidR="00254CF5" w:rsidRDefault="00254CF5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8724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254CF5" w:rsidRPr="00730DE9" w:rsidRDefault="00254CF5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4CF5" w:rsidRPr="00730DE9" w:rsidTr="00254CF5">
        <w:trPr>
          <w:trHeight w:val="1008"/>
        </w:trPr>
        <w:tc>
          <w:tcPr>
            <w:tcW w:w="1345" w:type="dxa"/>
            <w:vAlign w:val="center"/>
          </w:tcPr>
          <w:p w:rsidR="00254CF5" w:rsidRPr="00436534" w:rsidRDefault="00254CF5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36534">
              <w:rPr>
                <w:rFonts w:ascii="Times New Roman" w:eastAsia="Times New Roman" w:hAnsi="Times New Roman" w:cs="Times New Roman"/>
                <w:i/>
              </w:rPr>
              <w:t>KCNJ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254CF5" w:rsidRPr="00730DE9" w:rsidRDefault="00254CF5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254CF5" w:rsidRPr="00730DE9" w:rsidRDefault="00436534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 w:rsidR="00254CF5" w:rsidRPr="00730DE9">
              <w:rPr>
                <w:rFonts w:ascii="Times New Roman" w:eastAsia="Times New Roman" w:hAnsi="Times New Roman" w:cs="Times New Roman"/>
              </w:rPr>
              <w:t>703 c&gt;g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254CF5" w:rsidRPr="00730DE9" w:rsidRDefault="00436534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p.</w:t>
            </w:r>
            <w:r w:rsidR="00254CF5" w:rsidRPr="00730DE9">
              <w:rPr>
                <w:rFonts w:ascii="Times New Roman" w:eastAsia="Times New Roman" w:hAnsi="Times New Roman" w:cs="Times New Roman"/>
                <w:bCs/>
              </w:rPr>
              <w:t>Gln235Glu</w:t>
            </w:r>
          </w:p>
        </w:tc>
        <w:tc>
          <w:tcPr>
            <w:tcW w:w="1530" w:type="dxa"/>
            <w:vAlign w:val="center"/>
          </w:tcPr>
          <w:p w:rsidR="00254CF5" w:rsidRPr="00730DE9" w:rsidRDefault="00254CF5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790" w:type="dxa"/>
            <w:vAlign w:val="center"/>
          </w:tcPr>
          <w:p w:rsidR="00254CF5" w:rsidRPr="00730DE9" w:rsidRDefault="00254CF5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0804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254CF5" w:rsidRPr="00730DE9" w:rsidRDefault="00254CF5" w:rsidP="00254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254CF5" w:rsidRDefault="00254CF5">
      <w:pPr>
        <w:rPr>
          <w:rFonts w:ascii="Times New Roman" w:hAnsi="Times New Roman" w:cs="Times New Roman"/>
        </w:rPr>
      </w:pPr>
    </w:p>
    <w:p w:rsidR="00CA3299" w:rsidRDefault="00CA3299" w:rsidP="00CA32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ventions Used:</w:t>
      </w:r>
    </w:p>
    <w:p w:rsidR="00CA3299" w:rsidRDefault="00CA3299" w:rsidP="00CA32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tations are described using the current Human Genome Variation Society guidelines </w:t>
      </w:r>
      <w:r>
        <w:rPr>
          <w:rFonts w:ascii="Times New Roman" w:hAnsi="Times New Roman" w:cs="Times New Roman"/>
        </w:rPr>
        <w:fldChar w:fldCharType="begin">
          <w:fldData xml:space="preserve">PEVuZE5vdGU+PENpdGU+PEF1dGhvcj5kZW4gRHVubmVuPC9BdXRob3I+PFllYXI+MjAxNjwvWWVh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kZW4gRHVubmVuPC9BdXRob3I+PFllYXI+MjAxNjwvWWVh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den Dunnen et al., 2016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 All ABCC8 sequence information is based on GenBank reference sequence NM_00352.2, including the alternate exon 17 (GenBank L78208) which contains an additional amino acid.  All KCNJ11 sequence information is based on GenBank reference sequence NM_000525.  Population frequency data is from gnomAD Database, accessed March 13, 2019 </w:t>
      </w:r>
      <w:r>
        <w:rPr>
          <w:rFonts w:ascii="Times New Roman" w:hAnsi="Times New Roman" w:cs="Times New Roman"/>
        </w:rPr>
        <w:fldChar w:fldCharType="begin">
          <w:fldData xml:space="preserve">PEVuZE5vdGU+PENpdGU+PEF1dGhvcj5MZWs8L0F1dGhvcj48WWVhcj4yMDE1PC9ZZWFyPjxSZWNO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ZWs8L0F1dGhvcj48WWVhcj4yMDE1PC9ZZWFyPjxSZWNO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Lek et al., 2015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254CF5" w:rsidRDefault="00254CF5">
      <w:pPr>
        <w:rPr>
          <w:rFonts w:ascii="Times New Roman" w:hAnsi="Times New Roman" w:cs="Times New Roman"/>
        </w:rPr>
      </w:pPr>
    </w:p>
    <w:p w:rsidR="00254CF5" w:rsidRDefault="00254CF5">
      <w:pPr>
        <w:rPr>
          <w:rFonts w:ascii="Times New Roman" w:hAnsi="Times New Roman" w:cs="Times New Roman"/>
        </w:rPr>
      </w:pPr>
    </w:p>
    <w:p w:rsidR="00254CF5" w:rsidRPr="00CA3299" w:rsidRDefault="00CA3299">
      <w:pPr>
        <w:rPr>
          <w:rFonts w:ascii="Times New Roman" w:hAnsi="Times New Roman" w:cs="Times New Roman"/>
          <w:b/>
          <w:u w:val="single"/>
        </w:rPr>
      </w:pPr>
      <w:r w:rsidRPr="00CA3299">
        <w:rPr>
          <w:rFonts w:ascii="Times New Roman" w:hAnsi="Times New Roman" w:cs="Times New Roman"/>
          <w:b/>
          <w:u w:val="single"/>
        </w:rPr>
        <w:t>References</w:t>
      </w:r>
    </w:p>
    <w:p w:rsidR="00CA3299" w:rsidRPr="00CA3299" w:rsidRDefault="00254CF5" w:rsidP="00CA3299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CA3299" w:rsidRPr="00CA3299">
        <w:t xml:space="preserve">den Dunnen, J. T., Dalgleish, R., Maglott, D. R., Hart, R. K., Greenblatt, M. S., McGowan-Jordan, J., . . . Taschner, P. E. (2016). HGVS Recommendations for the Description of Sequence Variants: 2016 Update. </w:t>
      </w:r>
      <w:r w:rsidR="00CA3299" w:rsidRPr="00CA3299">
        <w:rPr>
          <w:i/>
        </w:rPr>
        <w:t>Hum Mutat, 37</w:t>
      </w:r>
      <w:r w:rsidR="00CA3299" w:rsidRPr="00CA3299">
        <w:t>(6), 564-569. doi:10.1002/humu.22981</w:t>
      </w:r>
    </w:p>
    <w:p w:rsidR="00CA3299" w:rsidRPr="00CA3299" w:rsidRDefault="00CA3299" w:rsidP="00CA3299">
      <w:pPr>
        <w:pStyle w:val="EndNoteBibliography"/>
        <w:ind w:left="720" w:hanging="720"/>
      </w:pPr>
      <w:r w:rsidRPr="00CA3299">
        <w:t xml:space="preserve">Lek, M., Karczewski, K., Minikel, E., Samocha, K., Banks, E., Fennell, T., . . . MacArthur, D. (2015). Analysis of protein-coding genetic variation in 60,706 humans. </w:t>
      </w:r>
      <w:r w:rsidRPr="00CA3299">
        <w:rPr>
          <w:i/>
        </w:rPr>
        <w:t>bioRxiv</w:t>
      </w:r>
      <w:r w:rsidRPr="00CA3299">
        <w:t>. doi:10.1101/030338</w:t>
      </w:r>
    </w:p>
    <w:p w:rsidR="00F81E13" w:rsidRPr="00092FA3" w:rsidRDefault="00254C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81E13" w:rsidRPr="00092FA3" w:rsidSect="00BC100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rawt9b0txrheawrvp9fxpzewtpweffesx&quot;&gt;TS Endnote Library&lt;record-ids&gt;&lt;item&gt;81&lt;/item&gt;&lt;item&gt;428&lt;/item&gt;&lt;/record-ids&gt;&lt;/item&gt;&lt;/Libraries&gt;"/>
  </w:docVars>
  <w:rsids>
    <w:rsidRoot w:val="00061302"/>
    <w:rsid w:val="00061302"/>
    <w:rsid w:val="00092FA3"/>
    <w:rsid w:val="000E099C"/>
    <w:rsid w:val="0022729D"/>
    <w:rsid w:val="00254CF5"/>
    <w:rsid w:val="002701A2"/>
    <w:rsid w:val="003523DD"/>
    <w:rsid w:val="00436534"/>
    <w:rsid w:val="004747AA"/>
    <w:rsid w:val="005366D7"/>
    <w:rsid w:val="00635A52"/>
    <w:rsid w:val="0069767A"/>
    <w:rsid w:val="006A7565"/>
    <w:rsid w:val="006D6742"/>
    <w:rsid w:val="00730DE9"/>
    <w:rsid w:val="007C0D07"/>
    <w:rsid w:val="00816627"/>
    <w:rsid w:val="00870D7B"/>
    <w:rsid w:val="009214C3"/>
    <w:rsid w:val="009323F4"/>
    <w:rsid w:val="00A259E8"/>
    <w:rsid w:val="00A53496"/>
    <w:rsid w:val="00BC100E"/>
    <w:rsid w:val="00C742E6"/>
    <w:rsid w:val="00C95D2C"/>
    <w:rsid w:val="00CA3299"/>
    <w:rsid w:val="00CC3526"/>
    <w:rsid w:val="00E55B68"/>
    <w:rsid w:val="00EF5F25"/>
    <w:rsid w:val="00F81E13"/>
    <w:rsid w:val="00F852BE"/>
    <w:rsid w:val="00FC638B"/>
    <w:rsid w:val="00FF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531422-EC54-4B8F-BFEE-4FD02C32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1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00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4C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4CF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4C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4CF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96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4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dhansingh, Kara E</dc:creator>
  <cp:keywords/>
  <dc:description/>
  <cp:lastModifiedBy>Boodhansingh, Kara E</cp:lastModifiedBy>
  <cp:revision>4</cp:revision>
  <cp:lastPrinted>2019-03-20T12:56:00Z</cp:lastPrinted>
  <dcterms:created xsi:type="dcterms:W3CDTF">2019-08-21T16:30:00Z</dcterms:created>
  <dcterms:modified xsi:type="dcterms:W3CDTF">2019-08-21T18:45:00Z</dcterms:modified>
</cp:coreProperties>
</file>